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A31" w:rsidRPr="00423907" w:rsidRDefault="00864A31" w:rsidP="00864A31">
      <w:pPr>
        <w:rPr>
          <w:b/>
        </w:rPr>
      </w:pPr>
      <w:r w:rsidRPr="00423907">
        <w:rPr>
          <w:b/>
        </w:rPr>
        <w:t>Supplementary Table 1: Mortality details:</w:t>
      </w:r>
    </w:p>
    <w:p w:rsidR="00864A31" w:rsidRPr="00423907" w:rsidRDefault="00864A31" w:rsidP="00864A31"/>
    <w:tbl>
      <w:tblPr>
        <w:tblW w:w="8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66"/>
        <w:gridCol w:w="2614"/>
      </w:tblGrid>
      <w:tr w:rsidR="00864A31" w:rsidRPr="00423907" w:rsidTr="007D6969">
        <w:trPr>
          <w:trHeight w:val="1019"/>
        </w:trPr>
        <w:tc>
          <w:tcPr>
            <w:tcW w:w="6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b/>
                <w:bCs/>
                <w:lang w:val="en-GB"/>
              </w:rPr>
              <w:t>Cause of death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b/>
                <w:bCs/>
                <w:lang w:val="en-GB"/>
              </w:rPr>
              <w:t>Time post HSCT</w:t>
            </w:r>
          </w:p>
        </w:tc>
      </w:tr>
      <w:tr w:rsidR="00864A31" w:rsidRPr="00423907" w:rsidTr="007D6969">
        <w:trPr>
          <w:trHeight w:val="582"/>
        </w:trPr>
        <w:tc>
          <w:tcPr>
            <w:tcW w:w="6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>Patient 1: Pre-existing disseminated CMV disease</w:t>
            </w:r>
          </w:p>
        </w:tc>
        <w:tc>
          <w:tcPr>
            <w:tcW w:w="2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>16 days</w:t>
            </w:r>
          </w:p>
        </w:tc>
      </w:tr>
      <w:tr w:rsidR="00864A31" w:rsidRPr="00423907" w:rsidTr="007D6969">
        <w:trPr>
          <w:trHeight w:val="582"/>
        </w:trPr>
        <w:tc>
          <w:tcPr>
            <w:tcW w:w="6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 xml:space="preserve">Patient 3: Sepsis 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>56 days</w:t>
            </w:r>
          </w:p>
        </w:tc>
      </w:tr>
      <w:tr w:rsidR="00864A31" w:rsidRPr="00423907" w:rsidTr="007D6969">
        <w:trPr>
          <w:trHeight w:val="582"/>
        </w:trPr>
        <w:tc>
          <w:tcPr>
            <w:tcW w:w="6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 xml:space="preserve">Patient 20: Lung cGvHD 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 xml:space="preserve">3.6 years </w:t>
            </w:r>
          </w:p>
        </w:tc>
      </w:tr>
      <w:tr w:rsidR="00864A31" w:rsidRPr="00423907" w:rsidTr="007D6969">
        <w:trPr>
          <w:trHeight w:val="582"/>
        </w:trPr>
        <w:tc>
          <w:tcPr>
            <w:tcW w:w="6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>Patient 25: Respiratory failure (previous lung GvHD)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64A31" w:rsidRPr="00423907" w:rsidRDefault="00864A31" w:rsidP="007D6969">
            <w:pPr>
              <w:rPr>
                <w:lang w:val="en-GB"/>
              </w:rPr>
            </w:pPr>
            <w:r w:rsidRPr="00423907">
              <w:rPr>
                <w:lang w:val="en-GB"/>
              </w:rPr>
              <w:t>55 days</w:t>
            </w:r>
          </w:p>
        </w:tc>
      </w:tr>
    </w:tbl>
    <w:p w:rsidR="00864A31" w:rsidRPr="00423907" w:rsidRDefault="00864A31" w:rsidP="00864A31"/>
    <w:p w:rsidR="00864A31" w:rsidRPr="00423907" w:rsidRDefault="00864A31" w:rsidP="00864A31">
      <w:r w:rsidRPr="00423907">
        <w:br w:type="page"/>
      </w:r>
    </w:p>
    <w:p w:rsidR="00864A31" w:rsidRPr="00423907" w:rsidRDefault="00864A31" w:rsidP="00864A31"/>
    <w:p w:rsidR="00864A31" w:rsidRPr="00423907" w:rsidRDefault="00864A31" w:rsidP="00864A31">
      <w:pPr>
        <w:jc w:val="both"/>
        <w:rPr>
          <w:b/>
          <w:lang w:val="en-GB"/>
        </w:rPr>
      </w:pPr>
      <w:r w:rsidRPr="00423907">
        <w:rPr>
          <w:b/>
        </w:rPr>
        <w:t xml:space="preserve">Supplementary Figure 1: </w:t>
      </w:r>
      <w:r w:rsidRPr="00423907">
        <w:rPr>
          <w:lang w:val="en-GB"/>
        </w:rPr>
        <w:t>Box plots showing levels of absolute T cell counts at 6 and 12 months and at last follow-up (&gt;24 months) after HSCT in relation to stem cell source: Absolute counts (x10</w:t>
      </w:r>
      <w:r w:rsidRPr="00423907">
        <w:rPr>
          <w:vertAlign w:val="superscript"/>
          <w:lang w:val="en-GB"/>
        </w:rPr>
        <w:t>9</w:t>
      </w:r>
      <w:r w:rsidRPr="00423907">
        <w:rPr>
          <w:lang w:val="en-GB"/>
        </w:rPr>
        <w:t xml:space="preserve">/L) of </w:t>
      </w:r>
      <w:r w:rsidRPr="00423907">
        <w:rPr>
          <w:bCs/>
          <w:lang w:val="en-GB"/>
        </w:rPr>
        <w:t xml:space="preserve">A. </w:t>
      </w:r>
      <w:r w:rsidRPr="00423907">
        <w:rPr>
          <w:lang w:val="en-GB"/>
        </w:rPr>
        <w:t>CD3</w:t>
      </w:r>
      <w:r w:rsidRPr="00423907">
        <w:rPr>
          <w:vertAlign w:val="superscript"/>
          <w:lang w:val="en-GB"/>
        </w:rPr>
        <w:t>+</w:t>
      </w:r>
      <w:r w:rsidRPr="00423907">
        <w:rPr>
          <w:lang w:val="en-GB"/>
        </w:rPr>
        <w:t xml:space="preserve"> T cells, </w:t>
      </w:r>
      <w:r w:rsidRPr="00423907">
        <w:rPr>
          <w:bCs/>
          <w:lang w:val="en-GB"/>
        </w:rPr>
        <w:t xml:space="preserve">B.  </w:t>
      </w:r>
      <w:r w:rsidRPr="00423907">
        <w:rPr>
          <w:lang w:val="en-GB"/>
        </w:rPr>
        <w:t>CD4</w:t>
      </w:r>
      <w:r w:rsidRPr="00423907">
        <w:rPr>
          <w:vertAlign w:val="superscript"/>
          <w:lang w:val="en-GB"/>
        </w:rPr>
        <w:t>+</w:t>
      </w:r>
      <w:r w:rsidRPr="00423907">
        <w:rPr>
          <w:lang w:val="en-GB"/>
        </w:rPr>
        <w:t xml:space="preserve"> T cells and </w:t>
      </w:r>
      <w:r w:rsidRPr="00423907">
        <w:rPr>
          <w:bCs/>
          <w:lang w:val="en-GB"/>
        </w:rPr>
        <w:t xml:space="preserve">C. </w:t>
      </w:r>
      <w:r w:rsidRPr="00423907">
        <w:rPr>
          <w:lang w:val="en-GB"/>
        </w:rPr>
        <w:t>CD8</w:t>
      </w:r>
      <w:r w:rsidRPr="00423907">
        <w:rPr>
          <w:vertAlign w:val="superscript"/>
          <w:lang w:val="en-GB"/>
        </w:rPr>
        <w:t>+</w:t>
      </w:r>
      <w:r w:rsidRPr="00423907">
        <w:rPr>
          <w:lang w:val="en-GB"/>
        </w:rPr>
        <w:t xml:space="preserve"> T cells.</w:t>
      </w:r>
      <w:r w:rsidRPr="00423907">
        <w:rPr>
          <w:b/>
          <w:lang w:val="en-GB"/>
        </w:rPr>
        <w:t xml:space="preserve"> </w:t>
      </w:r>
    </w:p>
    <w:p w:rsidR="00864A31" w:rsidRPr="00423907" w:rsidRDefault="00864A31" w:rsidP="00864A31">
      <w:pPr>
        <w:rPr>
          <w:b/>
        </w:rPr>
      </w:pPr>
    </w:p>
    <w:p w:rsidR="00864A31" w:rsidRPr="00423907" w:rsidRDefault="00864A31" w:rsidP="00864A31">
      <w:pPr>
        <w:rPr>
          <w:b/>
        </w:rPr>
      </w:pPr>
      <w:r w:rsidRPr="00423907">
        <w:rPr>
          <w:b/>
          <w:noProof/>
        </w:rPr>
        <w:drawing>
          <wp:inline distT="0" distB="0" distL="0" distR="0" wp14:anchorId="29A627DF" wp14:editId="6654637C">
            <wp:extent cx="6591300" cy="48291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063" cy="4849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3907">
        <w:rPr>
          <w:b/>
        </w:rPr>
        <w:br w:type="page"/>
      </w:r>
    </w:p>
    <w:p w:rsidR="00864A31" w:rsidRPr="00423907" w:rsidRDefault="00864A31" w:rsidP="00864A31">
      <w:pPr>
        <w:rPr>
          <w:b/>
        </w:rPr>
      </w:pPr>
    </w:p>
    <w:p w:rsidR="00864A31" w:rsidRPr="00423907" w:rsidRDefault="00864A31" w:rsidP="00864A31">
      <w:pPr>
        <w:tabs>
          <w:tab w:val="left" w:pos="4170"/>
        </w:tabs>
        <w:jc w:val="both"/>
      </w:pPr>
      <w:r w:rsidRPr="00423907">
        <w:rPr>
          <w:b/>
        </w:rPr>
        <w:t>Supplementary Figure 2: T cell immune recovery after HSCT: 3A-C:</w:t>
      </w:r>
      <w:r w:rsidRPr="00423907">
        <w:t xml:space="preserve"> Box plots showing levels of absolute T cell counts after HSCT in relation to donor type for procedures using a MSD, MFD, MUD or MMUD with n</w:t>
      </w:r>
      <w:r w:rsidRPr="00423907">
        <w:rPr>
          <w:vertAlign w:val="subscript"/>
        </w:rPr>
        <w:t>MSD</w:t>
      </w:r>
      <w:r w:rsidRPr="00423907">
        <w:t>=10, n</w:t>
      </w:r>
      <w:r w:rsidRPr="00423907">
        <w:rPr>
          <w:vertAlign w:val="subscript"/>
        </w:rPr>
        <w:t>MFD</w:t>
      </w:r>
      <w:r w:rsidRPr="00423907">
        <w:t>=8, n</w:t>
      </w:r>
      <w:r w:rsidRPr="00423907">
        <w:rPr>
          <w:vertAlign w:val="subscript"/>
        </w:rPr>
        <w:t>MUD</w:t>
      </w:r>
      <w:r w:rsidRPr="00423907">
        <w:t>=7 and n</w:t>
      </w:r>
      <w:r w:rsidRPr="00423907">
        <w:rPr>
          <w:vertAlign w:val="subscript"/>
        </w:rPr>
        <w:t>MMUD</w:t>
      </w:r>
      <w:r w:rsidRPr="00423907">
        <w:t>=3 respectively at 6 months, and n</w:t>
      </w:r>
      <w:r w:rsidRPr="00423907">
        <w:rPr>
          <w:vertAlign w:val="subscript"/>
        </w:rPr>
        <w:t>MSD</w:t>
      </w:r>
      <w:r w:rsidRPr="00423907">
        <w:t>=8, n</w:t>
      </w:r>
      <w:r w:rsidRPr="00423907">
        <w:rPr>
          <w:vertAlign w:val="subscript"/>
        </w:rPr>
        <w:t>MFD</w:t>
      </w:r>
      <w:r w:rsidRPr="00423907">
        <w:t>=7, n</w:t>
      </w:r>
      <w:r w:rsidRPr="00423907">
        <w:rPr>
          <w:vertAlign w:val="subscript"/>
        </w:rPr>
        <w:t>MUD</w:t>
      </w:r>
      <w:r w:rsidRPr="00423907">
        <w:t>=5 and n</w:t>
      </w:r>
      <w:r w:rsidRPr="00423907">
        <w:rPr>
          <w:vertAlign w:val="subscript"/>
        </w:rPr>
        <w:t>MMUD</w:t>
      </w:r>
      <w:r w:rsidRPr="00423907">
        <w:t>=1 at 12 months: Absolute counts (x10</w:t>
      </w:r>
      <w:r w:rsidRPr="00423907">
        <w:rPr>
          <w:vertAlign w:val="superscript"/>
        </w:rPr>
        <w:t>9</w:t>
      </w:r>
      <w:r w:rsidRPr="00423907">
        <w:t xml:space="preserve">/L) of </w:t>
      </w:r>
      <w:r w:rsidRPr="00423907">
        <w:rPr>
          <w:b/>
        </w:rPr>
        <w:t>A.</w:t>
      </w:r>
      <w:r w:rsidRPr="00423907">
        <w:t xml:space="preserve"> CD3</w:t>
      </w:r>
      <w:r w:rsidRPr="00423907">
        <w:rPr>
          <w:vertAlign w:val="superscript"/>
        </w:rPr>
        <w:t>+</w:t>
      </w:r>
      <w:r w:rsidRPr="00423907">
        <w:t xml:space="preserve"> T cells, </w:t>
      </w:r>
      <w:r w:rsidRPr="00423907">
        <w:rPr>
          <w:b/>
        </w:rPr>
        <w:t>B.</w:t>
      </w:r>
      <w:r w:rsidRPr="00423907">
        <w:t xml:space="preserve"> CD4</w:t>
      </w:r>
      <w:r w:rsidRPr="00423907">
        <w:rPr>
          <w:vertAlign w:val="superscript"/>
        </w:rPr>
        <w:t>+</w:t>
      </w:r>
      <w:r w:rsidRPr="00423907">
        <w:t xml:space="preserve"> T cells and </w:t>
      </w:r>
      <w:r w:rsidRPr="00423907">
        <w:rPr>
          <w:b/>
        </w:rPr>
        <w:t>C.</w:t>
      </w:r>
      <w:r w:rsidRPr="00423907">
        <w:t xml:space="preserve"> CD8</w:t>
      </w:r>
      <w:r w:rsidRPr="00423907">
        <w:rPr>
          <w:vertAlign w:val="superscript"/>
        </w:rPr>
        <w:t>+</w:t>
      </w:r>
      <w:r w:rsidRPr="00423907">
        <w:t xml:space="preserve"> T cells. </w:t>
      </w:r>
      <w:r w:rsidRPr="00423907">
        <w:rPr>
          <w:b/>
        </w:rPr>
        <w:t>3D:</w:t>
      </w:r>
      <w:r w:rsidRPr="00423907">
        <w:t xml:space="preserve"> Proportion of HSCT procedures resulting in CD3</w:t>
      </w:r>
      <w:r w:rsidRPr="00423907">
        <w:rPr>
          <w:vertAlign w:val="superscript"/>
        </w:rPr>
        <w:t>+</w:t>
      </w:r>
      <w:r w:rsidRPr="00423907">
        <w:t xml:space="preserve"> recovery &gt;1000 cells/mm</w:t>
      </w:r>
      <w:r w:rsidRPr="00423907">
        <w:rPr>
          <w:vertAlign w:val="superscript"/>
        </w:rPr>
        <w:t>3</w:t>
      </w:r>
      <w:r w:rsidRPr="00423907">
        <w:t xml:space="preserve"> (grey) and CD4</w:t>
      </w:r>
      <w:r w:rsidRPr="00423907">
        <w:rPr>
          <w:vertAlign w:val="superscript"/>
        </w:rPr>
        <w:t>+</w:t>
      </w:r>
      <w:r w:rsidRPr="00423907">
        <w:t xml:space="preserve"> recovery &gt;300 cells/mm</w:t>
      </w:r>
      <w:r w:rsidRPr="00423907">
        <w:rPr>
          <w:vertAlign w:val="superscript"/>
        </w:rPr>
        <w:t>3</w:t>
      </w:r>
      <w:r w:rsidRPr="00423907">
        <w:t xml:space="preserve"> (black). </w:t>
      </w:r>
    </w:p>
    <w:p w:rsidR="00864A31" w:rsidRPr="00423907" w:rsidRDefault="00864A31" w:rsidP="00864A31">
      <w:pPr>
        <w:tabs>
          <w:tab w:val="left" w:pos="4170"/>
        </w:tabs>
        <w:jc w:val="both"/>
      </w:pPr>
    </w:p>
    <w:p w:rsidR="00864A31" w:rsidRPr="00423907" w:rsidRDefault="00864A31" w:rsidP="00864A31">
      <w:pPr>
        <w:tabs>
          <w:tab w:val="left" w:pos="4170"/>
        </w:tabs>
        <w:jc w:val="both"/>
      </w:pPr>
    </w:p>
    <w:p w:rsidR="00864A31" w:rsidRPr="00423907" w:rsidRDefault="00864A31" w:rsidP="00864A31">
      <w:pPr>
        <w:rPr>
          <w:b/>
        </w:rPr>
      </w:pPr>
      <w:bookmarkStart w:id="0" w:name="_GoBack"/>
      <w:r w:rsidRPr="00423907">
        <w:rPr>
          <w:b/>
          <w:noProof/>
        </w:rPr>
        <w:drawing>
          <wp:inline distT="0" distB="0" distL="0" distR="0" wp14:anchorId="4E798535" wp14:editId="26F81115">
            <wp:extent cx="6677025" cy="3409033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408" cy="342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64A31" w:rsidRPr="00423907" w:rsidRDefault="00864A31" w:rsidP="00864A31">
      <w:pPr>
        <w:rPr>
          <w:b/>
        </w:rPr>
      </w:pPr>
      <w:r w:rsidRPr="00423907">
        <w:rPr>
          <w:b/>
        </w:rPr>
        <w:br w:type="page"/>
      </w:r>
    </w:p>
    <w:p w:rsidR="00864A31" w:rsidRPr="00423907" w:rsidRDefault="00864A31" w:rsidP="00864A31">
      <w:r w:rsidRPr="00423907">
        <w:rPr>
          <w:b/>
        </w:rPr>
        <w:lastRenderedPageBreak/>
        <w:t>Supplementary Figure 3: Poor metabolic recovery after HSCT is associated with poor myeloid donor engraftment:</w:t>
      </w:r>
      <w:r w:rsidRPr="00423907">
        <w:t xml:space="preserve"> Average % donor chimerism in patients with ADA activity below or above 40nmol/mg Hb/h.</w:t>
      </w:r>
    </w:p>
    <w:p w:rsidR="00864A31" w:rsidRPr="00423907" w:rsidRDefault="00864A31" w:rsidP="00864A31">
      <w:r w:rsidRPr="0042390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B40968" wp14:editId="36D985CA">
                <wp:simplePos x="0" y="0"/>
                <wp:positionH relativeFrom="column">
                  <wp:posOffset>-965200</wp:posOffset>
                </wp:positionH>
                <wp:positionV relativeFrom="paragraph">
                  <wp:posOffset>1295400</wp:posOffset>
                </wp:positionV>
                <wp:extent cx="1577340" cy="260985"/>
                <wp:effectExtent l="0" t="0" r="0" b="0"/>
                <wp:wrapNone/>
                <wp:docPr id="20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7734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64A31" w:rsidRDefault="00864A31" w:rsidP="00864A3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 donor chimeris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76pt;margin-top:102pt;width:124.2pt;height:20.55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" filled="f" stroked="f">
                <v:textbox style="mso-fit-shape-to-text:t">
                  <w:txbxContent>
                    <w:p w:rsidR="00864A31" w:rsidRDefault="00864A31" w:rsidP="00864A3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% donor chimerism</w:t>
                      </w:r>
                    </w:p>
                  </w:txbxContent>
                </v:textbox>
              </v:shape>
            </w:pict>
          </mc:Fallback>
        </mc:AlternateContent>
      </w:r>
      <w:r w:rsidRPr="00423907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1EE7A43" wp14:editId="44D53B0D">
                <wp:simplePos x="0" y="0"/>
                <wp:positionH relativeFrom="column">
                  <wp:posOffset>-419209</wp:posOffset>
                </wp:positionH>
                <wp:positionV relativeFrom="paragraph">
                  <wp:posOffset>-635</wp:posOffset>
                </wp:positionV>
                <wp:extent cx="6643370" cy="3230880"/>
                <wp:effectExtent l="0" t="0" r="24130" b="7620"/>
                <wp:wrapNone/>
                <wp:docPr id="210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3370" cy="3230880"/>
                          <a:chOff x="0" y="0"/>
                          <a:chExt cx="6643692" cy="3231357"/>
                        </a:xfrm>
                      </wpg:grpSpPr>
                      <wpg:graphicFrame>
                        <wpg:cNvPr id="211" name="Chart 211"/>
                        <wpg:cNvFrPr>
                          <a:graphicFrameLocks/>
                        </wpg:cNvFrPr>
                        <wpg:xfrm>
                          <a:off x="424440" y="0"/>
                          <a:ext cx="6219252" cy="323135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212" name="Rectangle 212"/>
                        <wps:cNvSpPr/>
                        <wps:spPr>
                          <a:xfrm>
                            <a:off x="0" y="16655"/>
                            <a:ext cx="6643692" cy="3429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margin-left:-33pt;margin-top:-.05pt;width:523.1pt;height:254.4pt;z-index:251660288;mso-width-relative:margin;mso-height-relative:margin" coordsize="66436,32313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11" o:spid="_x0000_s1027" type="#_x0000_t75" style="position:absolute;left:4206;top:-60;width:62304;height:324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/9b8&#10;0cYAAADcAAAADwAAAGRycy9kb3ducmV2LnhtbESPQWvCQBSE74X+h+UJvZS6SQq2RFcpQkChB7Xt&#10;/TX7zAazb8PuGmN/vVso9DjMzDfMYjXaTgzkQ+tYQT7NQBDXTrfcKPj8qJ5eQYSIrLFzTAquFGC1&#10;vL9bYKndhfc0HGIjEoRDiQpMjH0pZagNWQxT1xMn7+i8xZikb6T2eElw28kiy2bSYstpwWBPa0P1&#10;6XC2CqqNfH85bqufwXydHq++aL6ftzulHibj2xxEpDH+h//aG62gyHP4PZOOgFze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P/W/NHGAAAA3AAAAA8AAAAAAAAAAAAAAAAAmwIAAGRy&#10;cy9kb3ducmV2LnhtbFBLBQYAAAAABAAEAPMAAACOAwAAAAA=&#10;">
                  <v:imagedata r:id="rId8" o:title=""/>
                  <o:lock v:ext="edit" aspectratio="f"/>
                </v:shape>
                <v:rect id="Rectangle 212" o:spid="_x0000_s1028" style="position:absolute;top:166;width:66436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GI8sQA&#10;AADcAAAADwAAAGRycy9kb3ducmV2LnhtbESPQUvDQBSE74L/YXkFL2I3CSht7LaIUOhJse2lt0f2&#10;NRuafRt2n2n017uC4HGYmW+Y1WbyvRoppi6wgXJegCJugu24NXA8bB8WoJIgW+wDk4EvSrBZ396s&#10;sLbhyh807qVVGcKpRgNOZKi1To0jj2keBuLsnUP0KFnGVtuI1wz3va6K4kl77DgvOBzo1VFz2X96&#10;A8vv5l0WYXh00p2WrS/fznG8N+ZuNr08gxKa5D/8195ZA1VZwe+ZfAT0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hiPLEAAAA3AAAAA8AAAAAAAAAAAAAAAAAmAIAAGRycy9k&#10;b3ducmV2LnhtbFBLBQYAAAAABAAEAPUAAACJAwAAAAA=&#10;" fillcolor="white [3212]" strokecolor="white [3212]" strokeweight="2pt"/>
              </v:group>
            </w:pict>
          </mc:Fallback>
        </mc:AlternateContent>
      </w:r>
    </w:p>
    <w:p w:rsidR="00723FB8" w:rsidRDefault="00723FB8"/>
    <w:sectPr w:rsidR="00723FB8" w:rsidSect="00D146E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4535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02CA" w:rsidRDefault="00864A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102CA" w:rsidRDefault="00864A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A31"/>
    <w:rsid w:val="0000316F"/>
    <w:rsid w:val="00006DCB"/>
    <w:rsid w:val="000108EC"/>
    <w:rsid w:val="00017CBA"/>
    <w:rsid w:val="00021AC7"/>
    <w:rsid w:val="00022331"/>
    <w:rsid w:val="00024794"/>
    <w:rsid w:val="00030AB6"/>
    <w:rsid w:val="00035588"/>
    <w:rsid w:val="00035F8C"/>
    <w:rsid w:val="00050F5B"/>
    <w:rsid w:val="00055100"/>
    <w:rsid w:val="00055E1B"/>
    <w:rsid w:val="00056022"/>
    <w:rsid w:val="00056E86"/>
    <w:rsid w:val="00073500"/>
    <w:rsid w:val="00077C62"/>
    <w:rsid w:val="00085381"/>
    <w:rsid w:val="000A7DDA"/>
    <w:rsid w:val="000A7F7E"/>
    <w:rsid w:val="000B1AD4"/>
    <w:rsid w:val="000B31E9"/>
    <w:rsid w:val="000B40DB"/>
    <w:rsid w:val="000B5D09"/>
    <w:rsid w:val="000C5D43"/>
    <w:rsid w:val="000C60D9"/>
    <w:rsid w:val="000C621E"/>
    <w:rsid w:val="000C6795"/>
    <w:rsid w:val="000C7726"/>
    <w:rsid w:val="000D1F6A"/>
    <w:rsid w:val="000D3EA2"/>
    <w:rsid w:val="000E28E8"/>
    <w:rsid w:val="000E306B"/>
    <w:rsid w:val="000E4DC0"/>
    <w:rsid w:val="000E4F20"/>
    <w:rsid w:val="000E5096"/>
    <w:rsid w:val="000E541D"/>
    <w:rsid w:val="000E6D10"/>
    <w:rsid w:val="000F193B"/>
    <w:rsid w:val="000F1B60"/>
    <w:rsid w:val="000F1E57"/>
    <w:rsid w:val="000F20ED"/>
    <w:rsid w:val="000F2690"/>
    <w:rsid w:val="000F32D8"/>
    <w:rsid w:val="000F523E"/>
    <w:rsid w:val="000F5B0B"/>
    <w:rsid w:val="001048F8"/>
    <w:rsid w:val="00104933"/>
    <w:rsid w:val="00116D8D"/>
    <w:rsid w:val="00121C1F"/>
    <w:rsid w:val="00123F48"/>
    <w:rsid w:val="00127037"/>
    <w:rsid w:val="0013642D"/>
    <w:rsid w:val="00140644"/>
    <w:rsid w:val="001415E0"/>
    <w:rsid w:val="00142108"/>
    <w:rsid w:val="00154022"/>
    <w:rsid w:val="00157CE9"/>
    <w:rsid w:val="0016040D"/>
    <w:rsid w:val="00162321"/>
    <w:rsid w:val="0016536B"/>
    <w:rsid w:val="00165578"/>
    <w:rsid w:val="00175F9A"/>
    <w:rsid w:val="00182140"/>
    <w:rsid w:val="00182D68"/>
    <w:rsid w:val="0018377D"/>
    <w:rsid w:val="001A1580"/>
    <w:rsid w:val="001B076A"/>
    <w:rsid w:val="001B19CF"/>
    <w:rsid w:val="001B2E04"/>
    <w:rsid w:val="001B419C"/>
    <w:rsid w:val="001B5DD2"/>
    <w:rsid w:val="001B69F7"/>
    <w:rsid w:val="001C329C"/>
    <w:rsid w:val="001C454C"/>
    <w:rsid w:val="001C4BA2"/>
    <w:rsid w:val="001D05C7"/>
    <w:rsid w:val="001D104D"/>
    <w:rsid w:val="001D2067"/>
    <w:rsid w:val="001D36CE"/>
    <w:rsid w:val="001D43E0"/>
    <w:rsid w:val="001D77E1"/>
    <w:rsid w:val="001D7D30"/>
    <w:rsid w:val="001E656E"/>
    <w:rsid w:val="001F6322"/>
    <w:rsid w:val="001F6F75"/>
    <w:rsid w:val="001F7D2B"/>
    <w:rsid w:val="00206B6D"/>
    <w:rsid w:val="00206CE7"/>
    <w:rsid w:val="002076EE"/>
    <w:rsid w:val="00207EC8"/>
    <w:rsid w:val="00216D68"/>
    <w:rsid w:val="00220638"/>
    <w:rsid w:val="002218E8"/>
    <w:rsid w:val="00221B4B"/>
    <w:rsid w:val="002243B4"/>
    <w:rsid w:val="00227792"/>
    <w:rsid w:val="0023178A"/>
    <w:rsid w:val="00231F9D"/>
    <w:rsid w:val="002373B3"/>
    <w:rsid w:val="00245935"/>
    <w:rsid w:val="00246F9F"/>
    <w:rsid w:val="00247C0B"/>
    <w:rsid w:val="0025198C"/>
    <w:rsid w:val="00252163"/>
    <w:rsid w:val="00252C29"/>
    <w:rsid w:val="00252DB4"/>
    <w:rsid w:val="00260048"/>
    <w:rsid w:val="00263F78"/>
    <w:rsid w:val="0027079D"/>
    <w:rsid w:val="00277335"/>
    <w:rsid w:val="00282688"/>
    <w:rsid w:val="00283E2E"/>
    <w:rsid w:val="00284107"/>
    <w:rsid w:val="002872FC"/>
    <w:rsid w:val="00290F47"/>
    <w:rsid w:val="0029337B"/>
    <w:rsid w:val="0029474C"/>
    <w:rsid w:val="00296AC1"/>
    <w:rsid w:val="00297A52"/>
    <w:rsid w:val="002A5EA6"/>
    <w:rsid w:val="002B04C4"/>
    <w:rsid w:val="002B1224"/>
    <w:rsid w:val="002B3535"/>
    <w:rsid w:val="002C0738"/>
    <w:rsid w:val="002C1D1C"/>
    <w:rsid w:val="002D67DD"/>
    <w:rsid w:val="002E3A6D"/>
    <w:rsid w:val="002E77CC"/>
    <w:rsid w:val="002E7F30"/>
    <w:rsid w:val="002F0BB8"/>
    <w:rsid w:val="002F236E"/>
    <w:rsid w:val="002F536A"/>
    <w:rsid w:val="002F63EE"/>
    <w:rsid w:val="00304A1D"/>
    <w:rsid w:val="00306574"/>
    <w:rsid w:val="00306E06"/>
    <w:rsid w:val="00306F37"/>
    <w:rsid w:val="00310A51"/>
    <w:rsid w:val="0031350D"/>
    <w:rsid w:val="003157A2"/>
    <w:rsid w:val="0032089B"/>
    <w:rsid w:val="00322887"/>
    <w:rsid w:val="00324229"/>
    <w:rsid w:val="00325428"/>
    <w:rsid w:val="003254F6"/>
    <w:rsid w:val="003255B0"/>
    <w:rsid w:val="00326A0E"/>
    <w:rsid w:val="00330522"/>
    <w:rsid w:val="003327D8"/>
    <w:rsid w:val="00334780"/>
    <w:rsid w:val="003437E3"/>
    <w:rsid w:val="00347295"/>
    <w:rsid w:val="003524C0"/>
    <w:rsid w:val="003557C6"/>
    <w:rsid w:val="003614DD"/>
    <w:rsid w:val="0036318F"/>
    <w:rsid w:val="00364420"/>
    <w:rsid w:val="003666E1"/>
    <w:rsid w:val="00366EA8"/>
    <w:rsid w:val="003705AB"/>
    <w:rsid w:val="003705AE"/>
    <w:rsid w:val="00370918"/>
    <w:rsid w:val="00372E1E"/>
    <w:rsid w:val="00374C63"/>
    <w:rsid w:val="003A23DB"/>
    <w:rsid w:val="003A50E8"/>
    <w:rsid w:val="003A6481"/>
    <w:rsid w:val="003B2688"/>
    <w:rsid w:val="003C473B"/>
    <w:rsid w:val="003C7323"/>
    <w:rsid w:val="003D28BC"/>
    <w:rsid w:val="003D4903"/>
    <w:rsid w:val="003D497F"/>
    <w:rsid w:val="003E3600"/>
    <w:rsid w:val="003E4AD7"/>
    <w:rsid w:val="003F01D4"/>
    <w:rsid w:val="003F6EE3"/>
    <w:rsid w:val="004037C6"/>
    <w:rsid w:val="0040529B"/>
    <w:rsid w:val="00407598"/>
    <w:rsid w:val="0041451D"/>
    <w:rsid w:val="00420A96"/>
    <w:rsid w:val="00424BA8"/>
    <w:rsid w:val="004304D9"/>
    <w:rsid w:val="00433422"/>
    <w:rsid w:val="00434868"/>
    <w:rsid w:val="0043573A"/>
    <w:rsid w:val="004469F7"/>
    <w:rsid w:val="0044757C"/>
    <w:rsid w:val="004517DD"/>
    <w:rsid w:val="004546E8"/>
    <w:rsid w:val="00462C8E"/>
    <w:rsid w:val="0048214D"/>
    <w:rsid w:val="00484E20"/>
    <w:rsid w:val="004866D2"/>
    <w:rsid w:val="00492603"/>
    <w:rsid w:val="004931CA"/>
    <w:rsid w:val="0049748C"/>
    <w:rsid w:val="004A18DA"/>
    <w:rsid w:val="004A3A62"/>
    <w:rsid w:val="004A404C"/>
    <w:rsid w:val="004A4A6C"/>
    <w:rsid w:val="004A50DA"/>
    <w:rsid w:val="004A57D5"/>
    <w:rsid w:val="004A6FF2"/>
    <w:rsid w:val="004B08B4"/>
    <w:rsid w:val="004B1CA5"/>
    <w:rsid w:val="004B1E81"/>
    <w:rsid w:val="004B31ED"/>
    <w:rsid w:val="004B4935"/>
    <w:rsid w:val="004B6D40"/>
    <w:rsid w:val="004C6913"/>
    <w:rsid w:val="004D5783"/>
    <w:rsid w:val="004F0909"/>
    <w:rsid w:val="004F3FC8"/>
    <w:rsid w:val="004F6065"/>
    <w:rsid w:val="00501FEA"/>
    <w:rsid w:val="0050497E"/>
    <w:rsid w:val="00505EE4"/>
    <w:rsid w:val="00506B09"/>
    <w:rsid w:val="00517416"/>
    <w:rsid w:val="00517EB1"/>
    <w:rsid w:val="00517F4C"/>
    <w:rsid w:val="0052422E"/>
    <w:rsid w:val="005330F6"/>
    <w:rsid w:val="005332B6"/>
    <w:rsid w:val="0053490A"/>
    <w:rsid w:val="00535D01"/>
    <w:rsid w:val="00537734"/>
    <w:rsid w:val="00542614"/>
    <w:rsid w:val="00543E1A"/>
    <w:rsid w:val="005459C8"/>
    <w:rsid w:val="00552A66"/>
    <w:rsid w:val="005554B0"/>
    <w:rsid w:val="00561328"/>
    <w:rsid w:val="00564358"/>
    <w:rsid w:val="005714F0"/>
    <w:rsid w:val="005718C6"/>
    <w:rsid w:val="00574F39"/>
    <w:rsid w:val="00584A48"/>
    <w:rsid w:val="005965B7"/>
    <w:rsid w:val="005A0B08"/>
    <w:rsid w:val="005B3AF6"/>
    <w:rsid w:val="005B49F5"/>
    <w:rsid w:val="005B5227"/>
    <w:rsid w:val="005B652E"/>
    <w:rsid w:val="005B65B1"/>
    <w:rsid w:val="005B726B"/>
    <w:rsid w:val="005C033E"/>
    <w:rsid w:val="005C03BD"/>
    <w:rsid w:val="005C2756"/>
    <w:rsid w:val="005C2782"/>
    <w:rsid w:val="005C6021"/>
    <w:rsid w:val="005C7276"/>
    <w:rsid w:val="005C7E67"/>
    <w:rsid w:val="005D477D"/>
    <w:rsid w:val="005D7C3C"/>
    <w:rsid w:val="005E1999"/>
    <w:rsid w:val="005E3718"/>
    <w:rsid w:val="005E4190"/>
    <w:rsid w:val="005E7059"/>
    <w:rsid w:val="005F1461"/>
    <w:rsid w:val="005F149B"/>
    <w:rsid w:val="005F33F9"/>
    <w:rsid w:val="005F58D6"/>
    <w:rsid w:val="00600686"/>
    <w:rsid w:val="006018BB"/>
    <w:rsid w:val="00603DFA"/>
    <w:rsid w:val="00604453"/>
    <w:rsid w:val="00606304"/>
    <w:rsid w:val="0061037A"/>
    <w:rsid w:val="00611C47"/>
    <w:rsid w:val="00612661"/>
    <w:rsid w:val="00613AE4"/>
    <w:rsid w:val="006148E6"/>
    <w:rsid w:val="006224BC"/>
    <w:rsid w:val="00623E65"/>
    <w:rsid w:val="006258B7"/>
    <w:rsid w:val="00630B34"/>
    <w:rsid w:val="00631B82"/>
    <w:rsid w:val="006330FD"/>
    <w:rsid w:val="0063398A"/>
    <w:rsid w:val="00643B6C"/>
    <w:rsid w:val="00647677"/>
    <w:rsid w:val="00650907"/>
    <w:rsid w:val="006531F9"/>
    <w:rsid w:val="00662262"/>
    <w:rsid w:val="00663D2D"/>
    <w:rsid w:val="00671BA9"/>
    <w:rsid w:val="006743A1"/>
    <w:rsid w:val="0067549D"/>
    <w:rsid w:val="006819E7"/>
    <w:rsid w:val="006828B5"/>
    <w:rsid w:val="00684E64"/>
    <w:rsid w:val="00687AB8"/>
    <w:rsid w:val="00694BA7"/>
    <w:rsid w:val="0069746C"/>
    <w:rsid w:val="00697E61"/>
    <w:rsid w:val="006A0CF6"/>
    <w:rsid w:val="006A503F"/>
    <w:rsid w:val="006B005B"/>
    <w:rsid w:val="006B4379"/>
    <w:rsid w:val="006B47D4"/>
    <w:rsid w:val="006C09BA"/>
    <w:rsid w:val="006C32D1"/>
    <w:rsid w:val="006D1A2D"/>
    <w:rsid w:val="006D1A7D"/>
    <w:rsid w:val="006D2210"/>
    <w:rsid w:val="006D4BA8"/>
    <w:rsid w:val="006D6303"/>
    <w:rsid w:val="006D73F4"/>
    <w:rsid w:val="006E48A8"/>
    <w:rsid w:val="006F0EA8"/>
    <w:rsid w:val="006F109D"/>
    <w:rsid w:val="006F464A"/>
    <w:rsid w:val="006F5873"/>
    <w:rsid w:val="006F6AC8"/>
    <w:rsid w:val="0070331D"/>
    <w:rsid w:val="00704479"/>
    <w:rsid w:val="00704BF6"/>
    <w:rsid w:val="00707091"/>
    <w:rsid w:val="00707276"/>
    <w:rsid w:val="007073FD"/>
    <w:rsid w:val="00711E44"/>
    <w:rsid w:val="00723FB8"/>
    <w:rsid w:val="00724228"/>
    <w:rsid w:val="00733573"/>
    <w:rsid w:val="0073440F"/>
    <w:rsid w:val="0074583F"/>
    <w:rsid w:val="0074625B"/>
    <w:rsid w:val="00747DFA"/>
    <w:rsid w:val="0075654C"/>
    <w:rsid w:val="00760F6F"/>
    <w:rsid w:val="007614E3"/>
    <w:rsid w:val="00765830"/>
    <w:rsid w:val="007733FB"/>
    <w:rsid w:val="0077340E"/>
    <w:rsid w:val="0077459D"/>
    <w:rsid w:val="00784AF9"/>
    <w:rsid w:val="007939F4"/>
    <w:rsid w:val="00793DC6"/>
    <w:rsid w:val="00796F00"/>
    <w:rsid w:val="00797D10"/>
    <w:rsid w:val="007A0CE9"/>
    <w:rsid w:val="007A37A4"/>
    <w:rsid w:val="007A63FA"/>
    <w:rsid w:val="007B61F0"/>
    <w:rsid w:val="007B632B"/>
    <w:rsid w:val="007B6DB3"/>
    <w:rsid w:val="007C49F4"/>
    <w:rsid w:val="007C4B5B"/>
    <w:rsid w:val="007C724D"/>
    <w:rsid w:val="007C72A4"/>
    <w:rsid w:val="007D7960"/>
    <w:rsid w:val="007E02B9"/>
    <w:rsid w:val="007E6EDF"/>
    <w:rsid w:val="007F0896"/>
    <w:rsid w:val="007F26E3"/>
    <w:rsid w:val="007F7A16"/>
    <w:rsid w:val="00800312"/>
    <w:rsid w:val="00804DD4"/>
    <w:rsid w:val="008122E7"/>
    <w:rsid w:val="00817BEB"/>
    <w:rsid w:val="00820C2F"/>
    <w:rsid w:val="00821FEB"/>
    <w:rsid w:val="0083014B"/>
    <w:rsid w:val="008359DF"/>
    <w:rsid w:val="00835CDB"/>
    <w:rsid w:val="00842FB0"/>
    <w:rsid w:val="00843A2E"/>
    <w:rsid w:val="00846691"/>
    <w:rsid w:val="00850532"/>
    <w:rsid w:val="0085608B"/>
    <w:rsid w:val="008563BD"/>
    <w:rsid w:val="00856B14"/>
    <w:rsid w:val="00864A31"/>
    <w:rsid w:val="00864A8C"/>
    <w:rsid w:val="00867B70"/>
    <w:rsid w:val="00870BA4"/>
    <w:rsid w:val="008726B4"/>
    <w:rsid w:val="00875016"/>
    <w:rsid w:val="008757FD"/>
    <w:rsid w:val="00877DC0"/>
    <w:rsid w:val="00881459"/>
    <w:rsid w:val="008831FD"/>
    <w:rsid w:val="008A00A1"/>
    <w:rsid w:val="008A7ACF"/>
    <w:rsid w:val="008B6A2A"/>
    <w:rsid w:val="008C215A"/>
    <w:rsid w:val="008C3725"/>
    <w:rsid w:val="008D1556"/>
    <w:rsid w:val="008D33FD"/>
    <w:rsid w:val="008D4720"/>
    <w:rsid w:val="008E1A6C"/>
    <w:rsid w:val="008E2354"/>
    <w:rsid w:val="008E2E21"/>
    <w:rsid w:val="008E30E5"/>
    <w:rsid w:val="008E45D3"/>
    <w:rsid w:val="008E50E3"/>
    <w:rsid w:val="008E7BCF"/>
    <w:rsid w:val="008F1E96"/>
    <w:rsid w:val="008F2B90"/>
    <w:rsid w:val="008F48CB"/>
    <w:rsid w:val="008F4C7B"/>
    <w:rsid w:val="00900BF1"/>
    <w:rsid w:val="00901DB0"/>
    <w:rsid w:val="009055ED"/>
    <w:rsid w:val="00907208"/>
    <w:rsid w:val="0091061D"/>
    <w:rsid w:val="0091161E"/>
    <w:rsid w:val="00916ACE"/>
    <w:rsid w:val="00917108"/>
    <w:rsid w:val="00920E71"/>
    <w:rsid w:val="009219B6"/>
    <w:rsid w:val="00926BAE"/>
    <w:rsid w:val="00934A2B"/>
    <w:rsid w:val="00937139"/>
    <w:rsid w:val="00937F55"/>
    <w:rsid w:val="00946718"/>
    <w:rsid w:val="00960233"/>
    <w:rsid w:val="00960CC3"/>
    <w:rsid w:val="00962801"/>
    <w:rsid w:val="00962C9D"/>
    <w:rsid w:val="00967351"/>
    <w:rsid w:val="00967D79"/>
    <w:rsid w:val="00972455"/>
    <w:rsid w:val="009738AA"/>
    <w:rsid w:val="009778BC"/>
    <w:rsid w:val="00981952"/>
    <w:rsid w:val="00983DCB"/>
    <w:rsid w:val="00987401"/>
    <w:rsid w:val="009937FE"/>
    <w:rsid w:val="009944CB"/>
    <w:rsid w:val="009955CE"/>
    <w:rsid w:val="009A0BED"/>
    <w:rsid w:val="009A30A8"/>
    <w:rsid w:val="009A3B11"/>
    <w:rsid w:val="009A4DE6"/>
    <w:rsid w:val="009A7A98"/>
    <w:rsid w:val="009B0237"/>
    <w:rsid w:val="009B207B"/>
    <w:rsid w:val="009B7773"/>
    <w:rsid w:val="009D01B2"/>
    <w:rsid w:val="009E01EF"/>
    <w:rsid w:val="009E0B79"/>
    <w:rsid w:val="009E10DA"/>
    <w:rsid w:val="009E1B0B"/>
    <w:rsid w:val="009E518A"/>
    <w:rsid w:val="009E6122"/>
    <w:rsid w:val="009E62B1"/>
    <w:rsid w:val="009F08D2"/>
    <w:rsid w:val="00A06518"/>
    <w:rsid w:val="00A13E41"/>
    <w:rsid w:val="00A159C6"/>
    <w:rsid w:val="00A1695C"/>
    <w:rsid w:val="00A17D2D"/>
    <w:rsid w:val="00A20635"/>
    <w:rsid w:val="00A22564"/>
    <w:rsid w:val="00A26EDD"/>
    <w:rsid w:val="00A3252D"/>
    <w:rsid w:val="00A37038"/>
    <w:rsid w:val="00A37D43"/>
    <w:rsid w:val="00A44C14"/>
    <w:rsid w:val="00A44C75"/>
    <w:rsid w:val="00A4572C"/>
    <w:rsid w:val="00A506C7"/>
    <w:rsid w:val="00A5482A"/>
    <w:rsid w:val="00A56D60"/>
    <w:rsid w:val="00A60A3B"/>
    <w:rsid w:val="00A61F1E"/>
    <w:rsid w:val="00A66F0C"/>
    <w:rsid w:val="00A70937"/>
    <w:rsid w:val="00A71D29"/>
    <w:rsid w:val="00A71D35"/>
    <w:rsid w:val="00A77462"/>
    <w:rsid w:val="00A82AA7"/>
    <w:rsid w:val="00A83445"/>
    <w:rsid w:val="00A87570"/>
    <w:rsid w:val="00A921E7"/>
    <w:rsid w:val="00AA0AC7"/>
    <w:rsid w:val="00AA1194"/>
    <w:rsid w:val="00AA3FB5"/>
    <w:rsid w:val="00AB0994"/>
    <w:rsid w:val="00AB1D8D"/>
    <w:rsid w:val="00AB3F89"/>
    <w:rsid w:val="00AC0AA7"/>
    <w:rsid w:val="00AC291B"/>
    <w:rsid w:val="00AC291F"/>
    <w:rsid w:val="00AC6E0E"/>
    <w:rsid w:val="00AC6F08"/>
    <w:rsid w:val="00AE4E54"/>
    <w:rsid w:val="00AF33B8"/>
    <w:rsid w:val="00AF37F1"/>
    <w:rsid w:val="00AF5BC6"/>
    <w:rsid w:val="00B01E38"/>
    <w:rsid w:val="00B0478A"/>
    <w:rsid w:val="00B06341"/>
    <w:rsid w:val="00B064B0"/>
    <w:rsid w:val="00B13AE6"/>
    <w:rsid w:val="00B212C2"/>
    <w:rsid w:val="00B22E48"/>
    <w:rsid w:val="00B274DC"/>
    <w:rsid w:val="00B3583D"/>
    <w:rsid w:val="00B425BD"/>
    <w:rsid w:val="00B42E3F"/>
    <w:rsid w:val="00B47868"/>
    <w:rsid w:val="00B555EA"/>
    <w:rsid w:val="00B55E6C"/>
    <w:rsid w:val="00B56270"/>
    <w:rsid w:val="00B61ADB"/>
    <w:rsid w:val="00B63D11"/>
    <w:rsid w:val="00B63D49"/>
    <w:rsid w:val="00B747F2"/>
    <w:rsid w:val="00B77226"/>
    <w:rsid w:val="00B91559"/>
    <w:rsid w:val="00B94513"/>
    <w:rsid w:val="00BA0A35"/>
    <w:rsid w:val="00BA15CE"/>
    <w:rsid w:val="00BA1BB0"/>
    <w:rsid w:val="00BA2AAC"/>
    <w:rsid w:val="00BB03DD"/>
    <w:rsid w:val="00BB3F4F"/>
    <w:rsid w:val="00BB4637"/>
    <w:rsid w:val="00BB7384"/>
    <w:rsid w:val="00BC0DB8"/>
    <w:rsid w:val="00BC47AA"/>
    <w:rsid w:val="00BC5552"/>
    <w:rsid w:val="00BC7ABD"/>
    <w:rsid w:val="00BD380F"/>
    <w:rsid w:val="00BE296E"/>
    <w:rsid w:val="00BE3EE4"/>
    <w:rsid w:val="00BE46C9"/>
    <w:rsid w:val="00BF3FB7"/>
    <w:rsid w:val="00BF436C"/>
    <w:rsid w:val="00BF5013"/>
    <w:rsid w:val="00BF5CC9"/>
    <w:rsid w:val="00BF64A1"/>
    <w:rsid w:val="00BF70E3"/>
    <w:rsid w:val="00BF7E3E"/>
    <w:rsid w:val="00C0404D"/>
    <w:rsid w:val="00C1671D"/>
    <w:rsid w:val="00C25F1B"/>
    <w:rsid w:val="00C30D67"/>
    <w:rsid w:val="00C3175D"/>
    <w:rsid w:val="00C40487"/>
    <w:rsid w:val="00C4632F"/>
    <w:rsid w:val="00C46C9A"/>
    <w:rsid w:val="00C503DA"/>
    <w:rsid w:val="00C53F9C"/>
    <w:rsid w:val="00C5438C"/>
    <w:rsid w:val="00C62A1A"/>
    <w:rsid w:val="00C65DD9"/>
    <w:rsid w:val="00C77561"/>
    <w:rsid w:val="00C83B5F"/>
    <w:rsid w:val="00C90528"/>
    <w:rsid w:val="00C94D67"/>
    <w:rsid w:val="00C95FFF"/>
    <w:rsid w:val="00CA46C5"/>
    <w:rsid w:val="00CA46DA"/>
    <w:rsid w:val="00CA6B4D"/>
    <w:rsid w:val="00CB5786"/>
    <w:rsid w:val="00CB5E07"/>
    <w:rsid w:val="00CC47B3"/>
    <w:rsid w:val="00CC4B7B"/>
    <w:rsid w:val="00CC5C44"/>
    <w:rsid w:val="00CC66B0"/>
    <w:rsid w:val="00CC7936"/>
    <w:rsid w:val="00CD0F42"/>
    <w:rsid w:val="00CD6076"/>
    <w:rsid w:val="00CE71B4"/>
    <w:rsid w:val="00CE79A0"/>
    <w:rsid w:val="00CF6F57"/>
    <w:rsid w:val="00D00480"/>
    <w:rsid w:val="00D027A2"/>
    <w:rsid w:val="00D1210B"/>
    <w:rsid w:val="00D14621"/>
    <w:rsid w:val="00D16D4E"/>
    <w:rsid w:val="00D2165C"/>
    <w:rsid w:val="00D221F7"/>
    <w:rsid w:val="00D22FA7"/>
    <w:rsid w:val="00D2731D"/>
    <w:rsid w:val="00D3481B"/>
    <w:rsid w:val="00D35118"/>
    <w:rsid w:val="00D444E4"/>
    <w:rsid w:val="00D448B8"/>
    <w:rsid w:val="00D467F7"/>
    <w:rsid w:val="00D53E74"/>
    <w:rsid w:val="00D573AB"/>
    <w:rsid w:val="00D61036"/>
    <w:rsid w:val="00D6319E"/>
    <w:rsid w:val="00D67F03"/>
    <w:rsid w:val="00D710DC"/>
    <w:rsid w:val="00D7231F"/>
    <w:rsid w:val="00D825AE"/>
    <w:rsid w:val="00D96C42"/>
    <w:rsid w:val="00DB104F"/>
    <w:rsid w:val="00DB1341"/>
    <w:rsid w:val="00DB201C"/>
    <w:rsid w:val="00DB4B3F"/>
    <w:rsid w:val="00DB5587"/>
    <w:rsid w:val="00DC0E20"/>
    <w:rsid w:val="00DC11B8"/>
    <w:rsid w:val="00DC1376"/>
    <w:rsid w:val="00DC1FF8"/>
    <w:rsid w:val="00DC35F5"/>
    <w:rsid w:val="00DC53C5"/>
    <w:rsid w:val="00DD1457"/>
    <w:rsid w:val="00DD17EA"/>
    <w:rsid w:val="00DD29F8"/>
    <w:rsid w:val="00DD52A6"/>
    <w:rsid w:val="00DE1370"/>
    <w:rsid w:val="00DF483E"/>
    <w:rsid w:val="00E003A3"/>
    <w:rsid w:val="00E00494"/>
    <w:rsid w:val="00E00E3B"/>
    <w:rsid w:val="00E05D77"/>
    <w:rsid w:val="00E06595"/>
    <w:rsid w:val="00E06990"/>
    <w:rsid w:val="00E078D5"/>
    <w:rsid w:val="00E104D3"/>
    <w:rsid w:val="00E12481"/>
    <w:rsid w:val="00E14CF0"/>
    <w:rsid w:val="00E200D5"/>
    <w:rsid w:val="00E20CF4"/>
    <w:rsid w:val="00E229EF"/>
    <w:rsid w:val="00E31359"/>
    <w:rsid w:val="00E3569F"/>
    <w:rsid w:val="00E3684F"/>
    <w:rsid w:val="00E370DE"/>
    <w:rsid w:val="00E40220"/>
    <w:rsid w:val="00E4145B"/>
    <w:rsid w:val="00E442D3"/>
    <w:rsid w:val="00E463F4"/>
    <w:rsid w:val="00E4655A"/>
    <w:rsid w:val="00E5151C"/>
    <w:rsid w:val="00E5758E"/>
    <w:rsid w:val="00E6583D"/>
    <w:rsid w:val="00E65ED7"/>
    <w:rsid w:val="00E67270"/>
    <w:rsid w:val="00E80C68"/>
    <w:rsid w:val="00E82234"/>
    <w:rsid w:val="00E82EF1"/>
    <w:rsid w:val="00E838DC"/>
    <w:rsid w:val="00E877A6"/>
    <w:rsid w:val="00EA2AF7"/>
    <w:rsid w:val="00EA7890"/>
    <w:rsid w:val="00EB23DA"/>
    <w:rsid w:val="00EC0303"/>
    <w:rsid w:val="00EC03AE"/>
    <w:rsid w:val="00EC1970"/>
    <w:rsid w:val="00EE57FB"/>
    <w:rsid w:val="00EF0C14"/>
    <w:rsid w:val="00EF0F29"/>
    <w:rsid w:val="00EF3949"/>
    <w:rsid w:val="00EF5C72"/>
    <w:rsid w:val="00EF6FF6"/>
    <w:rsid w:val="00F01304"/>
    <w:rsid w:val="00F13821"/>
    <w:rsid w:val="00F17F56"/>
    <w:rsid w:val="00F27260"/>
    <w:rsid w:val="00F31155"/>
    <w:rsid w:val="00F31EFB"/>
    <w:rsid w:val="00F33715"/>
    <w:rsid w:val="00F35858"/>
    <w:rsid w:val="00F52811"/>
    <w:rsid w:val="00F52F0D"/>
    <w:rsid w:val="00F530D9"/>
    <w:rsid w:val="00F6025E"/>
    <w:rsid w:val="00F60F45"/>
    <w:rsid w:val="00F7348F"/>
    <w:rsid w:val="00F7444C"/>
    <w:rsid w:val="00F83551"/>
    <w:rsid w:val="00F9168D"/>
    <w:rsid w:val="00F97111"/>
    <w:rsid w:val="00FA5765"/>
    <w:rsid w:val="00FA7427"/>
    <w:rsid w:val="00FB115A"/>
    <w:rsid w:val="00FB268C"/>
    <w:rsid w:val="00FB6A6C"/>
    <w:rsid w:val="00FB7D5F"/>
    <w:rsid w:val="00FC0DC7"/>
    <w:rsid w:val="00FC4815"/>
    <w:rsid w:val="00FC495A"/>
    <w:rsid w:val="00FC52F7"/>
    <w:rsid w:val="00FC54C6"/>
    <w:rsid w:val="00FC5B5A"/>
    <w:rsid w:val="00FC65E0"/>
    <w:rsid w:val="00FD10E2"/>
    <w:rsid w:val="00FD13B9"/>
    <w:rsid w:val="00FD23E5"/>
    <w:rsid w:val="00FD7F9D"/>
    <w:rsid w:val="00FE111F"/>
    <w:rsid w:val="00FE190E"/>
    <w:rsid w:val="00FE71F4"/>
    <w:rsid w:val="00FF4693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4A3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64A31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864A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A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4A3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64A31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864A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A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reinA\Desktop\SCID_ADA\122020\SCID_ADA_12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SCID_ADA_122020.xlsx]Metabolic!$I$4</c:f>
              <c:strCache>
                <c:ptCount val="1"/>
                <c:pt idx="0">
                  <c:v>ADA activity &lt;40nmol/mg Hb/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bg2">
                  <a:lumMod val="75000"/>
                </a:schemeClr>
              </a:solidFill>
            </a:ln>
            <a:effectLst/>
          </c:spPr>
          <c:invertIfNegative val="0"/>
          <c:cat>
            <c:strRef>
              <c:f>[SCID_ADA_122020.xlsx]Metabolic!$J$3:$M$3</c:f>
              <c:strCache>
                <c:ptCount val="4"/>
                <c:pt idx="0">
                  <c:v>PB</c:v>
                </c:pt>
                <c:pt idx="1">
                  <c:v>CD3+</c:v>
                </c:pt>
                <c:pt idx="2">
                  <c:v>CD15</c:v>
                </c:pt>
                <c:pt idx="3">
                  <c:v>CD19</c:v>
                </c:pt>
              </c:strCache>
            </c:strRef>
          </c:cat>
          <c:val>
            <c:numRef>
              <c:f>[SCID_ADA_122020.xlsx]Metabolic!$J$4:$M$4</c:f>
              <c:numCache>
                <c:formatCode>General</c:formatCode>
                <c:ptCount val="4"/>
                <c:pt idx="0">
                  <c:v>42</c:v>
                </c:pt>
                <c:pt idx="1">
                  <c:v>96.181818181818187</c:v>
                </c:pt>
                <c:pt idx="2">
                  <c:v>20.9</c:v>
                </c:pt>
                <c:pt idx="3">
                  <c:v>83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21E-4C07-A038-F481ED7100C9}"/>
            </c:ext>
          </c:extLst>
        </c:ser>
        <c:ser>
          <c:idx val="1"/>
          <c:order val="1"/>
          <c:tx>
            <c:strRef>
              <c:f>[SCID_ADA_122020.xlsx]Metabolic!$I$5</c:f>
              <c:strCache>
                <c:ptCount val="1"/>
                <c:pt idx="0">
                  <c:v>ADA activity &gt;40nmol/mg Hb/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[SCID_ADA_122020.xlsx]Metabolic!$J$3:$M$3</c:f>
              <c:strCache>
                <c:ptCount val="4"/>
                <c:pt idx="0">
                  <c:v>PB</c:v>
                </c:pt>
                <c:pt idx="1">
                  <c:v>CD3+</c:v>
                </c:pt>
                <c:pt idx="2">
                  <c:v>CD15</c:v>
                </c:pt>
                <c:pt idx="3">
                  <c:v>CD19</c:v>
                </c:pt>
              </c:strCache>
            </c:strRef>
          </c:cat>
          <c:val>
            <c:numRef>
              <c:f>[SCID_ADA_122020.xlsx]Metabolic!$J$5:$M$5</c:f>
              <c:numCache>
                <c:formatCode>General</c:formatCode>
                <c:ptCount val="4"/>
                <c:pt idx="0">
                  <c:v>100</c:v>
                </c:pt>
                <c:pt idx="1">
                  <c:v>98.833333333333329</c:v>
                </c:pt>
                <c:pt idx="2">
                  <c:v>96</c:v>
                </c:pt>
                <c:pt idx="3">
                  <c:v>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21E-4C07-A038-F481ED7100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8236416"/>
        <c:axId val="688237952"/>
      </c:barChart>
      <c:catAx>
        <c:axId val="68823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8237952"/>
        <c:crosses val="autoZero"/>
        <c:auto val="1"/>
        <c:lblAlgn val="ctr"/>
        <c:lblOffset val="100"/>
        <c:noMultiLvlLbl val="0"/>
      </c:catAx>
      <c:valAx>
        <c:axId val="688237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8236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2</Words>
  <Characters>1066</Characters>
  <Application>Microsoft Office Word</Application>
  <DocSecurity>0</DocSecurity>
  <Lines>38</Lines>
  <Paragraphs>25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7</dc:creator>
  <cp:lastModifiedBy>OE87</cp:lastModifiedBy>
  <cp:revision>1</cp:revision>
  <dcterms:created xsi:type="dcterms:W3CDTF">2021-10-01T23:10:00Z</dcterms:created>
  <dcterms:modified xsi:type="dcterms:W3CDTF">2021-10-01T23:10:00Z</dcterms:modified>
</cp:coreProperties>
</file>